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90347" w:rsidRPr="00DD300B" w:rsidRDefault="00990347" w:rsidP="00990347">
      <w:pPr>
        <w:rPr>
          <w:rFonts w:ascii="Times New Roman" w:hAnsi="Times New Roman" w:cs="Times New Roman"/>
          <w:b/>
          <w:sz w:val="24"/>
          <w:szCs w:val="24"/>
        </w:rPr>
      </w:pPr>
      <w:r w:rsidRPr="00DD300B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</w:t>
      </w:r>
      <w:r w:rsidR="00650E49">
        <w:rPr>
          <w:rFonts w:ascii="Times New Roman" w:hAnsi="Times New Roman" w:cs="Times New Roman" w:hint="eastAsia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 xml:space="preserve"> data </w:t>
      </w:r>
      <w:r w:rsidR="00E748E5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D66960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300B">
        <w:rPr>
          <w:rFonts w:ascii="Times New Roman" w:hAnsi="Times New Roman" w:cs="Times New Roman"/>
          <w:b/>
          <w:sz w:val="24"/>
          <w:szCs w:val="24"/>
        </w:rPr>
        <w:t xml:space="preserve">Risk factor of </w:t>
      </w:r>
      <w:r>
        <w:rPr>
          <w:rFonts w:ascii="Times New Roman" w:hAnsi="Times New Roman" w:cs="Times New Roman"/>
          <w:b/>
          <w:sz w:val="24"/>
          <w:szCs w:val="24"/>
        </w:rPr>
        <w:t xml:space="preserve">PC </w:t>
      </w:r>
      <w:r w:rsidR="007248EC" w:rsidRPr="00DD300B">
        <w:rPr>
          <w:rFonts w:ascii="Times New Roman" w:hAnsi="Times New Roman" w:cs="Times New Roman"/>
          <w:b/>
          <w:sz w:val="24"/>
          <w:szCs w:val="24"/>
        </w:rPr>
        <w:t xml:space="preserve">before and after PSM </w:t>
      </w:r>
      <w:r w:rsidRPr="00DD300B">
        <w:rPr>
          <w:rFonts w:ascii="Times New Roman" w:hAnsi="Times New Roman" w:cs="Times New Roman"/>
          <w:b/>
          <w:sz w:val="24"/>
          <w:szCs w:val="24"/>
        </w:rPr>
        <w:t xml:space="preserve">by univariate analysis </w:t>
      </w:r>
    </w:p>
    <w:tbl>
      <w:tblPr>
        <w:tblStyle w:val="aa"/>
        <w:tblpPr w:leftFromText="180" w:rightFromText="180" w:vertAnchor="page" w:horzAnchor="margin" w:tblpXSpec="center" w:tblpY="1151"/>
        <w:tblW w:w="102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6"/>
        <w:gridCol w:w="2514"/>
        <w:gridCol w:w="1316"/>
        <w:gridCol w:w="2408"/>
        <w:gridCol w:w="1018"/>
      </w:tblGrid>
      <w:tr w:rsidR="00990347" w:rsidRPr="00133116" w:rsidTr="00990347">
        <w:trPr>
          <w:trHeight w:val="109"/>
        </w:trPr>
        <w:tc>
          <w:tcPr>
            <w:tcW w:w="2956" w:type="dxa"/>
            <w:vMerge w:val="restart"/>
            <w:tcBorders>
              <w:top w:val="single" w:sz="4" w:space="0" w:color="auto"/>
            </w:tcBorders>
            <w:vAlign w:val="center"/>
          </w:tcPr>
          <w:p w:rsidR="00990347" w:rsidRPr="00133116" w:rsidRDefault="00990347" w:rsidP="00A660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acteristics</w:t>
            </w:r>
          </w:p>
        </w:tc>
        <w:tc>
          <w:tcPr>
            <w:tcW w:w="3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90347" w:rsidRPr="00133116" w:rsidRDefault="00990347" w:rsidP="00A660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Before PSM</w:t>
            </w:r>
          </w:p>
        </w:tc>
        <w:tc>
          <w:tcPr>
            <w:tcW w:w="34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90347" w:rsidRPr="00133116" w:rsidRDefault="00990347" w:rsidP="00A660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After PSM</w:t>
            </w:r>
          </w:p>
        </w:tc>
      </w:tr>
      <w:tr w:rsidR="00990347" w:rsidRPr="00133116" w:rsidTr="00990347">
        <w:trPr>
          <w:trHeight w:val="109"/>
        </w:trPr>
        <w:tc>
          <w:tcPr>
            <w:tcW w:w="2956" w:type="dxa"/>
            <w:vMerge/>
            <w:tcBorders>
              <w:bottom w:val="single" w:sz="4" w:space="0" w:color="auto"/>
            </w:tcBorders>
          </w:tcPr>
          <w:p w:rsidR="00990347" w:rsidRPr="00133116" w:rsidRDefault="00990347" w:rsidP="00A6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90347" w:rsidRPr="00133116" w:rsidTr="00990347">
        <w:trPr>
          <w:trHeight w:val="212"/>
        </w:trPr>
        <w:tc>
          <w:tcPr>
            <w:tcW w:w="2956" w:type="dxa"/>
            <w:tcBorders>
              <w:top w:val="single" w:sz="4" w:space="0" w:color="auto"/>
            </w:tcBorders>
            <w:vAlign w:val="center"/>
          </w:tcPr>
          <w:p w:rsidR="00990347" w:rsidRPr="00133116" w:rsidRDefault="00990347" w:rsidP="00A660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514" w:type="dxa"/>
            <w:tcBorders>
              <w:top w:val="single" w:sz="4" w:space="0" w:color="auto"/>
            </w:tcBorders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2.39 (1.13-5.02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2.76 (1.02-7.48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990347" w:rsidRPr="00133116" w:rsidTr="00990347">
        <w:trPr>
          <w:trHeight w:val="212"/>
        </w:trPr>
        <w:tc>
          <w:tcPr>
            <w:tcW w:w="2956" w:type="dxa"/>
            <w:vAlign w:val="center"/>
          </w:tcPr>
          <w:p w:rsidR="00990347" w:rsidRPr="00133116" w:rsidRDefault="00990347" w:rsidP="00A660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Growth and development</w:t>
            </w:r>
          </w:p>
        </w:tc>
        <w:tc>
          <w:tcPr>
            <w:tcW w:w="2514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2.79 (1.20-6.48)</w:t>
            </w:r>
          </w:p>
        </w:tc>
        <w:tc>
          <w:tcPr>
            <w:tcW w:w="1316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408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4.47 (1.45-13.81)</w:t>
            </w:r>
          </w:p>
        </w:tc>
        <w:tc>
          <w:tcPr>
            <w:tcW w:w="1018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990347" w:rsidRPr="00133116" w:rsidTr="00990347">
        <w:trPr>
          <w:trHeight w:val="212"/>
        </w:trPr>
        <w:tc>
          <w:tcPr>
            <w:tcW w:w="2956" w:type="dxa"/>
            <w:vAlign w:val="center"/>
          </w:tcPr>
          <w:p w:rsidR="00990347" w:rsidRPr="00133116" w:rsidRDefault="00990347" w:rsidP="00A660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Surgery duration</w:t>
            </w:r>
          </w:p>
        </w:tc>
        <w:tc>
          <w:tcPr>
            <w:tcW w:w="2514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2.47 (1.16-5.26)</w:t>
            </w:r>
          </w:p>
        </w:tc>
        <w:tc>
          <w:tcPr>
            <w:tcW w:w="1316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408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1.37 (0.51-3.71)</w:t>
            </w:r>
          </w:p>
        </w:tc>
        <w:tc>
          <w:tcPr>
            <w:tcW w:w="1018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990347" w:rsidRPr="00133116" w:rsidTr="00990347">
        <w:trPr>
          <w:trHeight w:val="212"/>
        </w:trPr>
        <w:tc>
          <w:tcPr>
            <w:tcW w:w="2956" w:type="dxa"/>
            <w:vAlign w:val="center"/>
          </w:tcPr>
          <w:p w:rsidR="00990347" w:rsidRPr="00133116" w:rsidRDefault="00990347" w:rsidP="00A660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Crystalloids V</w:t>
            </w:r>
            <w:r w:rsidRPr="0013311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2h</w:t>
            </w:r>
          </w:p>
        </w:tc>
        <w:tc>
          <w:tcPr>
            <w:tcW w:w="2514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1.02 (1.01-1.04)</w:t>
            </w:r>
          </w:p>
        </w:tc>
        <w:tc>
          <w:tcPr>
            <w:tcW w:w="1316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45"/>
            <w:bookmarkStart w:id="1" w:name="OLE_LINK46"/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bookmarkEnd w:id="0"/>
            <w:bookmarkEnd w:id="1"/>
          </w:p>
        </w:tc>
        <w:tc>
          <w:tcPr>
            <w:tcW w:w="2408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1.02 (1.01-1.04)</w:t>
            </w:r>
          </w:p>
        </w:tc>
        <w:tc>
          <w:tcPr>
            <w:tcW w:w="1018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90347" w:rsidRPr="00133116" w:rsidTr="00990347">
        <w:trPr>
          <w:trHeight w:val="212"/>
        </w:trPr>
        <w:tc>
          <w:tcPr>
            <w:tcW w:w="2956" w:type="dxa"/>
            <w:vAlign w:val="center"/>
          </w:tcPr>
          <w:p w:rsidR="00990347" w:rsidRPr="00133116" w:rsidRDefault="00F509B6" w:rsidP="00A660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90347" w:rsidRPr="00133116">
              <w:rPr>
                <w:rFonts w:ascii="Times New Roman" w:hAnsi="Times New Roman" w:cs="Times New Roman"/>
                <w:sz w:val="24"/>
                <w:szCs w:val="24"/>
              </w:rPr>
              <w:t>lood transfusion</w:t>
            </w:r>
          </w:p>
        </w:tc>
        <w:tc>
          <w:tcPr>
            <w:tcW w:w="2514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6.19 (2.88-17.86)</w:t>
            </w:r>
          </w:p>
        </w:tc>
        <w:tc>
          <w:tcPr>
            <w:tcW w:w="1316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08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4.82 (1.78-13.04)</w:t>
            </w:r>
          </w:p>
        </w:tc>
        <w:tc>
          <w:tcPr>
            <w:tcW w:w="1018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90347" w:rsidRPr="00133116" w:rsidTr="00990347">
        <w:trPr>
          <w:trHeight w:val="102"/>
        </w:trPr>
        <w:tc>
          <w:tcPr>
            <w:tcW w:w="2956" w:type="dxa"/>
            <w:vAlign w:val="center"/>
          </w:tcPr>
          <w:p w:rsidR="00990347" w:rsidRPr="00133116" w:rsidRDefault="00990347" w:rsidP="00A660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TPN use</w:t>
            </w:r>
          </w:p>
        </w:tc>
        <w:tc>
          <w:tcPr>
            <w:tcW w:w="2514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2.27 (1.03-4.97)</w:t>
            </w:r>
          </w:p>
        </w:tc>
        <w:tc>
          <w:tcPr>
            <w:tcW w:w="1316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408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1.90 (0.70-5.14)</w:t>
            </w:r>
          </w:p>
        </w:tc>
        <w:tc>
          <w:tcPr>
            <w:tcW w:w="1018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990347" w:rsidRPr="00133116" w:rsidTr="00990347">
        <w:trPr>
          <w:trHeight w:val="102"/>
        </w:trPr>
        <w:tc>
          <w:tcPr>
            <w:tcW w:w="2956" w:type="dxa"/>
            <w:vAlign w:val="center"/>
          </w:tcPr>
          <w:p w:rsidR="00990347" w:rsidRPr="00133116" w:rsidRDefault="00990347" w:rsidP="00A660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opioid use</w:t>
            </w:r>
          </w:p>
        </w:tc>
        <w:tc>
          <w:tcPr>
            <w:tcW w:w="2514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7.17 (2.88-17.86)</w:t>
            </w:r>
          </w:p>
        </w:tc>
        <w:tc>
          <w:tcPr>
            <w:tcW w:w="1316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08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4.94 (1.35-18.13)</w:t>
            </w:r>
          </w:p>
        </w:tc>
        <w:tc>
          <w:tcPr>
            <w:tcW w:w="1018" w:type="dxa"/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90347" w:rsidRPr="00133116" w:rsidTr="00990347">
        <w:trPr>
          <w:trHeight w:val="212"/>
        </w:trPr>
        <w:tc>
          <w:tcPr>
            <w:tcW w:w="2956" w:type="dxa"/>
            <w:tcBorders>
              <w:bottom w:val="single" w:sz="4" w:space="0" w:color="auto"/>
            </w:tcBorders>
            <w:vAlign w:val="center"/>
          </w:tcPr>
          <w:p w:rsidR="00990347" w:rsidRPr="00133116" w:rsidRDefault="00990347" w:rsidP="00A6606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 xml:space="preserve">H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er</w:t>
            </w: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514" w:type="dxa"/>
            <w:tcBorders>
              <w:bottom w:val="single" w:sz="4" w:space="0" w:color="auto"/>
            </w:tcBorders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9.21 (4.10-20.71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7.13 (2.21-23.03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990347" w:rsidRPr="00133116" w:rsidRDefault="00990347" w:rsidP="009903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:rsidR="00096698" w:rsidRDefault="00096698" w:rsidP="000966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D58A3">
        <w:rPr>
          <w:rFonts w:ascii="Times New Roman" w:hAnsi="Times New Roman" w:cs="Times New Roman"/>
          <w:i/>
          <w:sz w:val="24"/>
          <w:szCs w:val="24"/>
        </w:rPr>
        <w:t>HSA</w:t>
      </w:r>
      <w:r w:rsidRPr="004D58A3">
        <w:rPr>
          <w:rFonts w:ascii="Times New Roman" w:hAnsi="Times New Roman" w:cs="Times New Roman"/>
          <w:sz w:val="24"/>
          <w:szCs w:val="24"/>
        </w:rPr>
        <w:t xml:space="preserve"> human serum albumin, </w:t>
      </w:r>
      <w:r>
        <w:rPr>
          <w:rFonts w:ascii="Times New Roman" w:hAnsi="Times New Roman" w:cs="Times New Roman"/>
          <w:i/>
          <w:sz w:val="24"/>
          <w:szCs w:val="24"/>
        </w:rPr>
        <w:t>PC</w:t>
      </w:r>
      <w:r>
        <w:rPr>
          <w:rFonts w:ascii="Times New Roman" w:hAnsi="Times New Roman" w:cs="Times New Roman"/>
          <w:sz w:val="24"/>
          <w:szCs w:val="24"/>
        </w:rPr>
        <w:t xml:space="preserve"> postoperative complication, </w:t>
      </w:r>
      <w:r w:rsidRPr="004D58A3">
        <w:rPr>
          <w:rFonts w:ascii="Times New Roman" w:hAnsi="Times New Roman" w:cs="Times New Roman"/>
          <w:i/>
          <w:sz w:val="24"/>
          <w:szCs w:val="24"/>
        </w:rPr>
        <w:t>PSM</w:t>
      </w:r>
      <w:r w:rsidRPr="004D58A3">
        <w:rPr>
          <w:rFonts w:ascii="Times New Roman" w:hAnsi="Times New Roman" w:cs="Times New Roman"/>
          <w:sz w:val="24"/>
          <w:szCs w:val="24"/>
        </w:rPr>
        <w:t xml:space="preserve"> propensity score matching, </w:t>
      </w:r>
      <w:r w:rsidRPr="004D58A3">
        <w:rPr>
          <w:rFonts w:ascii="Times New Roman" w:hAnsi="Times New Roman" w:cs="Times New Roman"/>
          <w:i/>
          <w:sz w:val="24"/>
          <w:szCs w:val="24"/>
        </w:rPr>
        <w:t xml:space="preserve">TPN </w:t>
      </w:r>
      <w:r w:rsidRPr="004D58A3">
        <w:rPr>
          <w:rFonts w:ascii="Times New Roman" w:hAnsi="Times New Roman" w:cs="Times New Roman"/>
          <w:sz w:val="24"/>
          <w:szCs w:val="24"/>
        </w:rPr>
        <w:t>total parenteral nutri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D58A3">
        <w:rPr>
          <w:rFonts w:ascii="Times New Roman" w:hAnsi="Times New Roman" w:cs="Times New Roman"/>
          <w:i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odds ratio, </w:t>
      </w:r>
      <w:r w:rsidRPr="004D58A3">
        <w:rPr>
          <w:rFonts w:ascii="Times New Roman" w:hAnsi="Times New Roman" w:cs="Times New Roman"/>
          <w:i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 xml:space="preserve"> confidence interval</w:t>
      </w:r>
    </w:p>
    <w:p w:rsidR="00FE6F51" w:rsidRPr="00096698" w:rsidRDefault="00FE6F5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FE6F51" w:rsidRPr="00096698" w:rsidSect="00070998">
      <w:pgSz w:w="11906" w:h="16838"/>
      <w:pgMar w:top="851" w:right="707" w:bottom="1440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CD7A77" w:rsidRDefault="00CD7A77" w:rsidP="00BA75B7">
      <w:pPr>
        <w:rPr>
          <w:rFonts w:hint="eastAsia"/>
        </w:rPr>
      </w:pPr>
      <w:r>
        <w:separator/>
      </w:r>
    </w:p>
  </w:endnote>
  <w:endnote w:type="continuationSeparator" w:id="0">
    <w:p w:rsidR="00CD7A77" w:rsidRDefault="00CD7A77" w:rsidP="00BA75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CD7A77" w:rsidRDefault="00CD7A77" w:rsidP="00BA75B7">
      <w:pPr>
        <w:rPr>
          <w:rFonts w:hint="eastAsia"/>
        </w:rPr>
      </w:pPr>
      <w:r>
        <w:separator/>
      </w:r>
    </w:p>
  </w:footnote>
  <w:footnote w:type="continuationSeparator" w:id="0">
    <w:p w:rsidR="00CD7A77" w:rsidRDefault="00CD7A77" w:rsidP="00BA75B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F10FC0"/>
    <w:multiLevelType w:val="hybridMultilevel"/>
    <w:tmpl w:val="930A5CFE"/>
    <w:lvl w:ilvl="0" w:tplc="6EE0E666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 w16cid:durableId="1486970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A0D"/>
    <w:rsid w:val="0003169E"/>
    <w:rsid w:val="00041161"/>
    <w:rsid w:val="000419D3"/>
    <w:rsid w:val="000477AE"/>
    <w:rsid w:val="00054709"/>
    <w:rsid w:val="00061FE1"/>
    <w:rsid w:val="000621ED"/>
    <w:rsid w:val="00070998"/>
    <w:rsid w:val="0008422B"/>
    <w:rsid w:val="00085A8F"/>
    <w:rsid w:val="00096698"/>
    <w:rsid w:val="000E5191"/>
    <w:rsid w:val="000E74AE"/>
    <w:rsid w:val="00101BBF"/>
    <w:rsid w:val="0011603C"/>
    <w:rsid w:val="0012156A"/>
    <w:rsid w:val="00133116"/>
    <w:rsid w:val="00147B2A"/>
    <w:rsid w:val="001501C2"/>
    <w:rsid w:val="00174208"/>
    <w:rsid w:val="001E60CD"/>
    <w:rsid w:val="002113E4"/>
    <w:rsid w:val="00220496"/>
    <w:rsid w:val="002208F1"/>
    <w:rsid w:val="00234FFB"/>
    <w:rsid w:val="0024119E"/>
    <w:rsid w:val="00243B6E"/>
    <w:rsid w:val="00246879"/>
    <w:rsid w:val="00262616"/>
    <w:rsid w:val="002664ED"/>
    <w:rsid w:val="00273DA3"/>
    <w:rsid w:val="00282081"/>
    <w:rsid w:val="00283C40"/>
    <w:rsid w:val="00292539"/>
    <w:rsid w:val="002A7C9E"/>
    <w:rsid w:val="002C1875"/>
    <w:rsid w:val="002D6C93"/>
    <w:rsid w:val="003C21EB"/>
    <w:rsid w:val="003D463A"/>
    <w:rsid w:val="003E2405"/>
    <w:rsid w:val="003F3139"/>
    <w:rsid w:val="00414667"/>
    <w:rsid w:val="004229AE"/>
    <w:rsid w:val="00423385"/>
    <w:rsid w:val="00424E66"/>
    <w:rsid w:val="004331E0"/>
    <w:rsid w:val="00436220"/>
    <w:rsid w:val="004366B3"/>
    <w:rsid w:val="00454477"/>
    <w:rsid w:val="00464A0A"/>
    <w:rsid w:val="00467FC0"/>
    <w:rsid w:val="00482D3B"/>
    <w:rsid w:val="0049665A"/>
    <w:rsid w:val="004A44CA"/>
    <w:rsid w:val="004A7956"/>
    <w:rsid w:val="004B37CD"/>
    <w:rsid w:val="004C5BEA"/>
    <w:rsid w:val="004D58A3"/>
    <w:rsid w:val="004E56E1"/>
    <w:rsid w:val="004F2518"/>
    <w:rsid w:val="004F5CA1"/>
    <w:rsid w:val="005060C9"/>
    <w:rsid w:val="0050724F"/>
    <w:rsid w:val="00543A2C"/>
    <w:rsid w:val="00553F1E"/>
    <w:rsid w:val="0055488F"/>
    <w:rsid w:val="00560993"/>
    <w:rsid w:val="00567D81"/>
    <w:rsid w:val="00572578"/>
    <w:rsid w:val="00576532"/>
    <w:rsid w:val="0058088B"/>
    <w:rsid w:val="00581ABF"/>
    <w:rsid w:val="005C094A"/>
    <w:rsid w:val="005D2133"/>
    <w:rsid w:val="005D4111"/>
    <w:rsid w:val="005D7A86"/>
    <w:rsid w:val="005F0414"/>
    <w:rsid w:val="005F5EB4"/>
    <w:rsid w:val="00644CB1"/>
    <w:rsid w:val="00650506"/>
    <w:rsid w:val="00650E49"/>
    <w:rsid w:val="006752C3"/>
    <w:rsid w:val="00681BF8"/>
    <w:rsid w:val="00693E66"/>
    <w:rsid w:val="006E7AB7"/>
    <w:rsid w:val="00700061"/>
    <w:rsid w:val="00723501"/>
    <w:rsid w:val="007248EC"/>
    <w:rsid w:val="007277A9"/>
    <w:rsid w:val="00730B66"/>
    <w:rsid w:val="007344B8"/>
    <w:rsid w:val="00735A0C"/>
    <w:rsid w:val="00740831"/>
    <w:rsid w:val="00742A3E"/>
    <w:rsid w:val="00750E5C"/>
    <w:rsid w:val="0076246C"/>
    <w:rsid w:val="007652CC"/>
    <w:rsid w:val="00780F3D"/>
    <w:rsid w:val="007810EC"/>
    <w:rsid w:val="00781DC4"/>
    <w:rsid w:val="00784CD7"/>
    <w:rsid w:val="00795BC2"/>
    <w:rsid w:val="007A294B"/>
    <w:rsid w:val="007B1ABE"/>
    <w:rsid w:val="007B63C9"/>
    <w:rsid w:val="007B781A"/>
    <w:rsid w:val="007C36B0"/>
    <w:rsid w:val="007F3AE5"/>
    <w:rsid w:val="00803AA9"/>
    <w:rsid w:val="008702F3"/>
    <w:rsid w:val="008A3378"/>
    <w:rsid w:val="008B2936"/>
    <w:rsid w:val="008F48DB"/>
    <w:rsid w:val="008F7AE2"/>
    <w:rsid w:val="00955017"/>
    <w:rsid w:val="00965C19"/>
    <w:rsid w:val="009839E9"/>
    <w:rsid w:val="00990347"/>
    <w:rsid w:val="00990FA3"/>
    <w:rsid w:val="00991205"/>
    <w:rsid w:val="009A0FE5"/>
    <w:rsid w:val="009B2C4B"/>
    <w:rsid w:val="009B46B6"/>
    <w:rsid w:val="009D585D"/>
    <w:rsid w:val="009E074B"/>
    <w:rsid w:val="009E21A3"/>
    <w:rsid w:val="00A4156E"/>
    <w:rsid w:val="00A4600D"/>
    <w:rsid w:val="00A509B4"/>
    <w:rsid w:val="00A63A9D"/>
    <w:rsid w:val="00A66060"/>
    <w:rsid w:val="00AC383D"/>
    <w:rsid w:val="00AE57AF"/>
    <w:rsid w:val="00B16C56"/>
    <w:rsid w:val="00B22B78"/>
    <w:rsid w:val="00B45087"/>
    <w:rsid w:val="00B6574B"/>
    <w:rsid w:val="00B907BD"/>
    <w:rsid w:val="00B9412B"/>
    <w:rsid w:val="00BA4E70"/>
    <w:rsid w:val="00BA75B7"/>
    <w:rsid w:val="00BD6A0D"/>
    <w:rsid w:val="00BE1A4A"/>
    <w:rsid w:val="00C51707"/>
    <w:rsid w:val="00C5298D"/>
    <w:rsid w:val="00C90DA2"/>
    <w:rsid w:val="00C944C8"/>
    <w:rsid w:val="00CD69A7"/>
    <w:rsid w:val="00CD7A77"/>
    <w:rsid w:val="00CF6212"/>
    <w:rsid w:val="00D13C95"/>
    <w:rsid w:val="00D21C44"/>
    <w:rsid w:val="00D30D5F"/>
    <w:rsid w:val="00D3665C"/>
    <w:rsid w:val="00D448C5"/>
    <w:rsid w:val="00D66960"/>
    <w:rsid w:val="00D6786B"/>
    <w:rsid w:val="00D920A7"/>
    <w:rsid w:val="00DB700B"/>
    <w:rsid w:val="00DC22EA"/>
    <w:rsid w:val="00DD300B"/>
    <w:rsid w:val="00DF2C3F"/>
    <w:rsid w:val="00E004B5"/>
    <w:rsid w:val="00E16CB1"/>
    <w:rsid w:val="00E2253B"/>
    <w:rsid w:val="00E23D48"/>
    <w:rsid w:val="00E3432F"/>
    <w:rsid w:val="00E452C4"/>
    <w:rsid w:val="00E541DA"/>
    <w:rsid w:val="00E546EA"/>
    <w:rsid w:val="00E70957"/>
    <w:rsid w:val="00E748E5"/>
    <w:rsid w:val="00EA1E57"/>
    <w:rsid w:val="00ED4E84"/>
    <w:rsid w:val="00EE3684"/>
    <w:rsid w:val="00EF49F5"/>
    <w:rsid w:val="00F156EE"/>
    <w:rsid w:val="00F34EE9"/>
    <w:rsid w:val="00F509B6"/>
    <w:rsid w:val="00F52F56"/>
    <w:rsid w:val="00F96FA8"/>
    <w:rsid w:val="00FC3680"/>
    <w:rsid w:val="00FE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7FCF43"/>
  <w15:chartTrackingRefBased/>
  <w15:docId w15:val="{214F21DD-5D3B-4721-A482-E86CBCD33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6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7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75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7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75B7"/>
    <w:rPr>
      <w:sz w:val="18"/>
      <w:szCs w:val="18"/>
    </w:rPr>
  </w:style>
  <w:style w:type="paragraph" w:styleId="a7">
    <w:name w:val="List Paragraph"/>
    <w:basedOn w:val="a"/>
    <w:uiPriority w:val="34"/>
    <w:qFormat/>
    <w:rsid w:val="00C944C8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C944C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944C8"/>
    <w:rPr>
      <w:sz w:val="18"/>
      <w:szCs w:val="18"/>
    </w:rPr>
  </w:style>
  <w:style w:type="table" w:styleId="aa">
    <w:name w:val="Table Grid"/>
    <w:basedOn w:val="a1"/>
    <w:uiPriority w:val="39"/>
    <w:rsid w:val="00553F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99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8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1</TotalTime>
  <Pages>1</Pages>
  <Words>114</Words>
  <Characters>694</Characters>
  <Application>Microsoft Office Word</Application>
  <DocSecurity>0</DocSecurity>
  <Lines>63</Lines>
  <Paragraphs>57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HUAN GUI</cp:lastModifiedBy>
  <cp:revision>138</cp:revision>
  <dcterms:created xsi:type="dcterms:W3CDTF">2024-10-17T06:57:00Z</dcterms:created>
  <dcterms:modified xsi:type="dcterms:W3CDTF">2025-06-25T18:24:00Z</dcterms:modified>
</cp:coreProperties>
</file>